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42" w:rightFromText="142" w:vertAnchor="page" w:horzAnchor="margin" w:tblpY="3058"/>
        <w:tblW w:w="8217" w:type="dxa"/>
        <w:tblLook w:val="04A0" w:firstRow="1" w:lastRow="0" w:firstColumn="1" w:lastColumn="0" w:noHBand="0" w:noVBand="1"/>
      </w:tblPr>
      <w:tblGrid>
        <w:gridCol w:w="2547"/>
        <w:gridCol w:w="1747"/>
        <w:gridCol w:w="2080"/>
        <w:gridCol w:w="1843"/>
      </w:tblGrid>
      <w:tr w:rsidR="005B28E1" w14:paraId="3F996A31" w14:textId="77777777" w:rsidTr="005B2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88A4D96" w14:textId="77777777" w:rsidR="002072ED" w:rsidRPr="002072ED" w:rsidRDefault="00000000" w:rsidP="002072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Domain</w:t>
            </w:r>
          </w:p>
        </w:tc>
        <w:tc>
          <w:tcPr>
            <w:tcW w:w="1747" w:type="dxa"/>
            <w:hideMark/>
          </w:tcPr>
          <w:p w14:paraId="6CCF6A07" w14:textId="77777777" w:rsidR="002072ED" w:rsidRPr="002072ED" w:rsidRDefault="00000000" w:rsidP="002072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Item</w:t>
            </w:r>
          </w:p>
        </w:tc>
        <w:tc>
          <w:tcPr>
            <w:tcW w:w="2080" w:type="dxa"/>
            <w:hideMark/>
          </w:tcPr>
          <w:p w14:paraId="6C238D18" w14:textId="77777777" w:rsidR="002072ED" w:rsidRPr="002072ED" w:rsidRDefault="00000000" w:rsidP="002072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Teenagers (n = 38) </w:t>
            </w: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br/>
              <w:t>Mean ± SE</w:t>
            </w:r>
          </w:p>
        </w:tc>
        <w:tc>
          <w:tcPr>
            <w:tcW w:w="1843" w:type="dxa"/>
            <w:hideMark/>
          </w:tcPr>
          <w:p w14:paraId="2AE8C9FB" w14:textId="77777777" w:rsidR="002072ED" w:rsidRPr="002072ED" w:rsidRDefault="00000000" w:rsidP="002072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Adults (n = 27)</w:t>
            </w: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br/>
              <w:t>Mean ± SE</w:t>
            </w:r>
          </w:p>
        </w:tc>
      </w:tr>
      <w:tr w:rsidR="005B28E1" w14:paraId="66D064DD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B8BA2A1" w14:textId="77777777" w:rsidR="002072ED" w:rsidRPr="002072ED" w:rsidRDefault="00000000" w:rsidP="002072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Gameplay evaluation</w:t>
            </w:r>
          </w:p>
        </w:tc>
        <w:tc>
          <w:tcPr>
            <w:tcW w:w="1747" w:type="dxa"/>
            <w:hideMark/>
          </w:tcPr>
          <w:p w14:paraId="36EAE99C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me length</w:t>
            </w:r>
          </w:p>
        </w:tc>
        <w:tc>
          <w:tcPr>
            <w:tcW w:w="2080" w:type="dxa"/>
            <w:hideMark/>
          </w:tcPr>
          <w:p w14:paraId="6D10C788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10 ± 0.12</w:t>
            </w:r>
          </w:p>
        </w:tc>
        <w:tc>
          <w:tcPr>
            <w:tcW w:w="1843" w:type="dxa"/>
            <w:hideMark/>
          </w:tcPr>
          <w:p w14:paraId="37C39FA6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0 ± 0.12</w:t>
            </w:r>
          </w:p>
        </w:tc>
      </w:tr>
      <w:tr w:rsidR="005B28E1" w14:paraId="7B006592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3BA7003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02681B5B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me difficulty</w:t>
            </w:r>
          </w:p>
        </w:tc>
        <w:tc>
          <w:tcPr>
            <w:tcW w:w="2080" w:type="dxa"/>
            <w:hideMark/>
          </w:tcPr>
          <w:p w14:paraId="6EEE13A0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8 ± 0.12</w:t>
            </w:r>
          </w:p>
        </w:tc>
        <w:tc>
          <w:tcPr>
            <w:tcW w:w="1843" w:type="dxa"/>
            <w:hideMark/>
          </w:tcPr>
          <w:p w14:paraId="3E73C95A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0 ± 0.10</w:t>
            </w:r>
          </w:p>
        </w:tc>
      </w:tr>
      <w:tr w:rsidR="005B28E1" w14:paraId="658E544C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945971C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5DC2FDCA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meplay</w:t>
            </w:r>
          </w:p>
        </w:tc>
        <w:tc>
          <w:tcPr>
            <w:tcW w:w="2080" w:type="dxa"/>
            <w:hideMark/>
          </w:tcPr>
          <w:p w14:paraId="1C8F0873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5 ± 0.11</w:t>
            </w:r>
          </w:p>
        </w:tc>
        <w:tc>
          <w:tcPr>
            <w:tcW w:w="1843" w:type="dxa"/>
            <w:hideMark/>
          </w:tcPr>
          <w:p w14:paraId="3643E3FE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7 ± 0.12</w:t>
            </w:r>
          </w:p>
        </w:tc>
      </w:tr>
      <w:tr w:rsidR="005B28E1" w14:paraId="73E477D9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044DD53" w14:textId="77777777" w:rsidR="002072ED" w:rsidRPr="002072ED" w:rsidRDefault="00000000" w:rsidP="002072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Educational usefulness</w:t>
            </w:r>
          </w:p>
        </w:tc>
        <w:tc>
          <w:tcPr>
            <w:tcW w:w="1747" w:type="dxa"/>
            <w:hideMark/>
          </w:tcPr>
          <w:p w14:paraId="0CEB7A58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duced anxiety</w:t>
            </w:r>
          </w:p>
        </w:tc>
        <w:tc>
          <w:tcPr>
            <w:tcW w:w="2080" w:type="dxa"/>
            <w:hideMark/>
          </w:tcPr>
          <w:p w14:paraId="40C1367E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8 ± 0.17</w:t>
            </w:r>
          </w:p>
        </w:tc>
        <w:tc>
          <w:tcPr>
            <w:tcW w:w="1843" w:type="dxa"/>
            <w:hideMark/>
          </w:tcPr>
          <w:p w14:paraId="4F546646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8 ± 0.18</w:t>
            </w:r>
          </w:p>
        </w:tc>
      </w:tr>
      <w:tr w:rsidR="005B28E1" w14:paraId="65BBD329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ED6B9AB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2E9D9616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ducational usefulness</w:t>
            </w:r>
          </w:p>
        </w:tc>
        <w:tc>
          <w:tcPr>
            <w:tcW w:w="2080" w:type="dxa"/>
            <w:hideMark/>
          </w:tcPr>
          <w:p w14:paraId="6E938FF9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0 ± 0.13</w:t>
            </w:r>
          </w:p>
        </w:tc>
        <w:tc>
          <w:tcPr>
            <w:tcW w:w="1843" w:type="dxa"/>
            <w:hideMark/>
          </w:tcPr>
          <w:p w14:paraId="2E073653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41 ± 0.13</w:t>
            </w:r>
          </w:p>
        </w:tc>
      </w:tr>
      <w:tr w:rsidR="005B28E1" w14:paraId="068E050F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1A0B0E5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3CAF3BB3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nowledge acquisition</w:t>
            </w:r>
          </w:p>
        </w:tc>
        <w:tc>
          <w:tcPr>
            <w:tcW w:w="2080" w:type="dxa"/>
            <w:hideMark/>
          </w:tcPr>
          <w:p w14:paraId="29921B45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0 ± 0.12</w:t>
            </w:r>
          </w:p>
        </w:tc>
        <w:tc>
          <w:tcPr>
            <w:tcW w:w="1843" w:type="dxa"/>
            <w:hideMark/>
          </w:tcPr>
          <w:p w14:paraId="652CE65A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9 ± 0.10</w:t>
            </w:r>
          </w:p>
        </w:tc>
      </w:tr>
      <w:tr w:rsidR="005B28E1" w14:paraId="7E08913A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164B551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5F8CA5FD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ory empathy</w:t>
            </w:r>
          </w:p>
        </w:tc>
        <w:tc>
          <w:tcPr>
            <w:tcW w:w="2080" w:type="dxa"/>
            <w:hideMark/>
          </w:tcPr>
          <w:p w14:paraId="31C8B247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5 ± 0.13</w:t>
            </w:r>
          </w:p>
        </w:tc>
        <w:tc>
          <w:tcPr>
            <w:tcW w:w="1843" w:type="dxa"/>
            <w:hideMark/>
          </w:tcPr>
          <w:p w14:paraId="7B6C1FB0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6 ± 0.10</w:t>
            </w:r>
          </w:p>
        </w:tc>
      </w:tr>
      <w:tr w:rsidR="005B28E1" w14:paraId="557546E5" w14:textId="77777777" w:rsidTr="005B28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9B86CA9" w14:textId="77777777" w:rsidR="002072ED" w:rsidRPr="002072ED" w:rsidRDefault="002072ED" w:rsidP="002072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hideMark/>
          </w:tcPr>
          <w:p w14:paraId="232D5C59" w14:textId="77777777" w:rsidR="002072ED" w:rsidRPr="002072ED" w:rsidRDefault="00000000" w:rsidP="002072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atisfaction</w:t>
            </w:r>
          </w:p>
        </w:tc>
        <w:tc>
          <w:tcPr>
            <w:tcW w:w="2080" w:type="dxa"/>
            <w:hideMark/>
          </w:tcPr>
          <w:p w14:paraId="1E3C8AB7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 ± 0.16</w:t>
            </w:r>
          </w:p>
        </w:tc>
        <w:tc>
          <w:tcPr>
            <w:tcW w:w="1843" w:type="dxa"/>
            <w:hideMark/>
          </w:tcPr>
          <w:p w14:paraId="13A253CB" w14:textId="77777777" w:rsidR="002072ED" w:rsidRPr="002072ED" w:rsidRDefault="00000000" w:rsidP="002072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072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48 ± 0.12</w:t>
            </w:r>
          </w:p>
        </w:tc>
      </w:tr>
    </w:tbl>
    <w:p w14:paraId="5484676F" w14:textId="69D6D8AE" w:rsidR="00D178EF" w:rsidRDefault="00000000" w:rsidP="002072ED">
      <w:pPr>
        <w:rPr>
          <w:rFonts w:ascii="Times New Roman" w:hAnsi="Times New Roman" w:cs="Times New Roman"/>
        </w:rPr>
      </w:pPr>
      <w:r w:rsidRPr="00464C20">
        <w:rPr>
          <w:rFonts w:ascii="Times New Roman" w:hAnsi="Times New Roman" w:cs="Times New Roman"/>
        </w:rPr>
        <w:t xml:space="preserve">Supplementary Table S1. Subgroup </w:t>
      </w:r>
      <w:r w:rsidR="00E314C7" w:rsidRPr="00464C20">
        <w:rPr>
          <w:rFonts w:ascii="Times New Roman" w:hAnsi="Times New Roman" w:cs="Times New Roman"/>
        </w:rPr>
        <w:t>analysis</w:t>
      </w:r>
      <w:r w:rsidRPr="00464C20">
        <w:rPr>
          <w:rFonts w:ascii="Times New Roman" w:hAnsi="Times New Roman" w:cs="Times New Roman"/>
        </w:rPr>
        <w:t xml:space="preserve"> of </w:t>
      </w:r>
      <w:r w:rsidR="00E314C7" w:rsidRPr="00464C20">
        <w:rPr>
          <w:rFonts w:ascii="Times New Roman" w:hAnsi="Times New Roman" w:cs="Times New Roman"/>
        </w:rPr>
        <w:t>gameplay evaluation</w:t>
      </w:r>
      <w:r w:rsidR="00E314C7">
        <w:rPr>
          <w:rFonts w:ascii="Times New Roman" w:eastAsia="游明朝" w:hAnsi="Times New Roman" w:cs="Times New Roman"/>
        </w:rPr>
        <w:t>s</w:t>
      </w:r>
      <w:r>
        <w:rPr>
          <w:rFonts w:ascii="Times New Roman" w:eastAsia="游明朝" w:hAnsi="Times New Roman" w:cs="Times New Roman"/>
        </w:rPr>
        <w:t xml:space="preserve"> and </w:t>
      </w:r>
      <w:r w:rsidR="00E314C7" w:rsidRPr="00464C20">
        <w:rPr>
          <w:rFonts w:ascii="Times New Roman" w:hAnsi="Times New Roman" w:cs="Times New Roman"/>
        </w:rPr>
        <w:t>educational usefulness</w:t>
      </w:r>
      <w:r w:rsidRPr="00464C20">
        <w:rPr>
          <w:rFonts w:ascii="Times New Roman" w:hAnsi="Times New Roman" w:cs="Times New Roman"/>
        </w:rPr>
        <w:t xml:space="preserve"> by </w:t>
      </w:r>
      <w:r w:rsidR="00E314C7" w:rsidRPr="00464C20">
        <w:rPr>
          <w:rFonts w:ascii="Times New Roman" w:hAnsi="Times New Roman" w:cs="Times New Roman"/>
        </w:rPr>
        <w:t>age</w:t>
      </w:r>
    </w:p>
    <w:p w14:paraId="046BF37E" w14:textId="77777777" w:rsidR="0026470D" w:rsidRDefault="0026470D" w:rsidP="002072ED">
      <w:pPr>
        <w:rPr>
          <w:rFonts w:ascii="Times New Roman" w:hAnsi="Times New Roman" w:cs="Times New Roman"/>
        </w:rPr>
      </w:pPr>
    </w:p>
    <w:p w14:paraId="204EB879" w14:textId="61AB4744" w:rsidR="0026470D" w:rsidRDefault="00000000" w:rsidP="002072ED">
      <w:pPr>
        <w:rPr>
          <w:rFonts w:ascii="Times New Roman" w:hAnsi="Times New Roman" w:cs="Times New Roman"/>
        </w:rPr>
      </w:pPr>
      <w:r w:rsidRPr="0026470D">
        <w:rPr>
          <w:rFonts w:ascii="Times New Roman" w:hAnsi="Times New Roman" w:cs="Times New Roman"/>
        </w:rPr>
        <w:t>Values are presented as mean ± standard error (SE).</w:t>
      </w:r>
    </w:p>
    <w:p w14:paraId="4EA07575" w14:textId="77777777" w:rsidR="0026470D" w:rsidRDefault="0026470D" w:rsidP="002072ED">
      <w:pPr>
        <w:rPr>
          <w:rFonts w:ascii="Times New Roman" w:hAnsi="Times New Roman" w:cs="Times New Roman"/>
        </w:rPr>
      </w:pPr>
    </w:p>
    <w:p w14:paraId="77905BAB" w14:textId="77777777" w:rsidR="0026470D" w:rsidRDefault="0026470D" w:rsidP="002072ED">
      <w:pPr>
        <w:rPr>
          <w:rFonts w:ascii="Times New Roman" w:hAnsi="Times New Roman" w:cs="Times New Roman"/>
        </w:rPr>
      </w:pPr>
    </w:p>
    <w:p w14:paraId="0C00598F" w14:textId="77777777" w:rsidR="0026470D" w:rsidRPr="0026470D" w:rsidRDefault="0026470D" w:rsidP="002072ED">
      <w:pPr>
        <w:rPr>
          <w:rFonts w:ascii="Times New Roman" w:hAnsi="Times New Roman" w:cs="Times New Roman"/>
        </w:rPr>
      </w:pPr>
    </w:p>
    <w:sectPr w:rsidR="0026470D" w:rsidRPr="002647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ED"/>
    <w:rsid w:val="00000B71"/>
    <w:rsid w:val="000032AC"/>
    <w:rsid w:val="00004405"/>
    <w:rsid w:val="00004B1F"/>
    <w:rsid w:val="00006437"/>
    <w:rsid w:val="00007A64"/>
    <w:rsid w:val="00007BAE"/>
    <w:rsid w:val="00007C6C"/>
    <w:rsid w:val="00011A08"/>
    <w:rsid w:val="00013D87"/>
    <w:rsid w:val="000155F8"/>
    <w:rsid w:val="00015B8F"/>
    <w:rsid w:val="00015C58"/>
    <w:rsid w:val="00017D72"/>
    <w:rsid w:val="000212BD"/>
    <w:rsid w:val="00022D41"/>
    <w:rsid w:val="00023501"/>
    <w:rsid w:val="00024FFE"/>
    <w:rsid w:val="00027B49"/>
    <w:rsid w:val="00031303"/>
    <w:rsid w:val="00032707"/>
    <w:rsid w:val="00033729"/>
    <w:rsid w:val="00034BA9"/>
    <w:rsid w:val="00037003"/>
    <w:rsid w:val="00040754"/>
    <w:rsid w:val="000408AA"/>
    <w:rsid w:val="00042742"/>
    <w:rsid w:val="00044880"/>
    <w:rsid w:val="000450FF"/>
    <w:rsid w:val="000455FC"/>
    <w:rsid w:val="00046DA4"/>
    <w:rsid w:val="000476AB"/>
    <w:rsid w:val="000476F6"/>
    <w:rsid w:val="00050B72"/>
    <w:rsid w:val="00051F9F"/>
    <w:rsid w:val="000541C4"/>
    <w:rsid w:val="00054999"/>
    <w:rsid w:val="0005586E"/>
    <w:rsid w:val="00063618"/>
    <w:rsid w:val="00064856"/>
    <w:rsid w:val="000648D3"/>
    <w:rsid w:val="00064BC5"/>
    <w:rsid w:val="00064ED7"/>
    <w:rsid w:val="00070519"/>
    <w:rsid w:val="00070673"/>
    <w:rsid w:val="000733E0"/>
    <w:rsid w:val="00073C46"/>
    <w:rsid w:val="000839A1"/>
    <w:rsid w:val="000839BB"/>
    <w:rsid w:val="00083EE6"/>
    <w:rsid w:val="00084989"/>
    <w:rsid w:val="0008547C"/>
    <w:rsid w:val="00085CA0"/>
    <w:rsid w:val="0008795C"/>
    <w:rsid w:val="00090E05"/>
    <w:rsid w:val="00090E37"/>
    <w:rsid w:val="000911FC"/>
    <w:rsid w:val="00091486"/>
    <w:rsid w:val="0009253C"/>
    <w:rsid w:val="00093028"/>
    <w:rsid w:val="00093934"/>
    <w:rsid w:val="00095661"/>
    <w:rsid w:val="00095D6D"/>
    <w:rsid w:val="000A09EA"/>
    <w:rsid w:val="000A22F8"/>
    <w:rsid w:val="000A2E33"/>
    <w:rsid w:val="000A3F62"/>
    <w:rsid w:val="000A41AB"/>
    <w:rsid w:val="000A50C6"/>
    <w:rsid w:val="000B1BEE"/>
    <w:rsid w:val="000B3FA4"/>
    <w:rsid w:val="000B4378"/>
    <w:rsid w:val="000B64C0"/>
    <w:rsid w:val="000C0250"/>
    <w:rsid w:val="000C2903"/>
    <w:rsid w:val="000C33E2"/>
    <w:rsid w:val="000C71E3"/>
    <w:rsid w:val="000C7270"/>
    <w:rsid w:val="000D5F97"/>
    <w:rsid w:val="000E39E7"/>
    <w:rsid w:val="000E5055"/>
    <w:rsid w:val="000E690F"/>
    <w:rsid w:val="000E7275"/>
    <w:rsid w:val="000F2855"/>
    <w:rsid w:val="000F37F5"/>
    <w:rsid w:val="000F3C3B"/>
    <w:rsid w:val="000F4A6C"/>
    <w:rsid w:val="000F714B"/>
    <w:rsid w:val="000F7658"/>
    <w:rsid w:val="0010096B"/>
    <w:rsid w:val="00100B6D"/>
    <w:rsid w:val="00102EED"/>
    <w:rsid w:val="0010479A"/>
    <w:rsid w:val="001065F6"/>
    <w:rsid w:val="001069BA"/>
    <w:rsid w:val="00106D77"/>
    <w:rsid w:val="001071FF"/>
    <w:rsid w:val="00107AC7"/>
    <w:rsid w:val="00110CBD"/>
    <w:rsid w:val="00111D51"/>
    <w:rsid w:val="00112B9D"/>
    <w:rsid w:val="00115433"/>
    <w:rsid w:val="00116436"/>
    <w:rsid w:val="0011752A"/>
    <w:rsid w:val="00120A1A"/>
    <w:rsid w:val="001260DC"/>
    <w:rsid w:val="001267D3"/>
    <w:rsid w:val="0012754C"/>
    <w:rsid w:val="00131240"/>
    <w:rsid w:val="00131EDE"/>
    <w:rsid w:val="00132589"/>
    <w:rsid w:val="00134935"/>
    <w:rsid w:val="001363CD"/>
    <w:rsid w:val="001365D6"/>
    <w:rsid w:val="00136DE4"/>
    <w:rsid w:val="00140D58"/>
    <w:rsid w:val="00140E4B"/>
    <w:rsid w:val="00141290"/>
    <w:rsid w:val="001414FE"/>
    <w:rsid w:val="00145C1B"/>
    <w:rsid w:val="00150701"/>
    <w:rsid w:val="00151F41"/>
    <w:rsid w:val="001522B7"/>
    <w:rsid w:val="00154AB3"/>
    <w:rsid w:val="00156F2E"/>
    <w:rsid w:val="0015767E"/>
    <w:rsid w:val="00162BCF"/>
    <w:rsid w:val="00163749"/>
    <w:rsid w:val="00165995"/>
    <w:rsid w:val="00165CA2"/>
    <w:rsid w:val="00170655"/>
    <w:rsid w:val="00172CF5"/>
    <w:rsid w:val="00172E4B"/>
    <w:rsid w:val="0018153A"/>
    <w:rsid w:val="00183F23"/>
    <w:rsid w:val="00186CC1"/>
    <w:rsid w:val="00187B73"/>
    <w:rsid w:val="00190549"/>
    <w:rsid w:val="0019097A"/>
    <w:rsid w:val="001921BC"/>
    <w:rsid w:val="001934B0"/>
    <w:rsid w:val="00195BC5"/>
    <w:rsid w:val="001968FF"/>
    <w:rsid w:val="001A0660"/>
    <w:rsid w:val="001A11AB"/>
    <w:rsid w:val="001A1C50"/>
    <w:rsid w:val="001A4F5A"/>
    <w:rsid w:val="001A63F9"/>
    <w:rsid w:val="001A7BDF"/>
    <w:rsid w:val="001B0FD3"/>
    <w:rsid w:val="001B19AC"/>
    <w:rsid w:val="001B2193"/>
    <w:rsid w:val="001B46E3"/>
    <w:rsid w:val="001B5284"/>
    <w:rsid w:val="001C1679"/>
    <w:rsid w:val="001C4C4B"/>
    <w:rsid w:val="001C75DE"/>
    <w:rsid w:val="001D12B2"/>
    <w:rsid w:val="001D376B"/>
    <w:rsid w:val="001D49D4"/>
    <w:rsid w:val="001D5315"/>
    <w:rsid w:val="001D5886"/>
    <w:rsid w:val="001D600B"/>
    <w:rsid w:val="001D6A80"/>
    <w:rsid w:val="001E12C7"/>
    <w:rsid w:val="001E1812"/>
    <w:rsid w:val="001E47D2"/>
    <w:rsid w:val="001E59B3"/>
    <w:rsid w:val="001E5C34"/>
    <w:rsid w:val="001E5F4E"/>
    <w:rsid w:val="0020179E"/>
    <w:rsid w:val="00202B6B"/>
    <w:rsid w:val="00205C6E"/>
    <w:rsid w:val="002072ED"/>
    <w:rsid w:val="00213A02"/>
    <w:rsid w:val="00213B3D"/>
    <w:rsid w:val="0021480F"/>
    <w:rsid w:val="00221253"/>
    <w:rsid w:val="00223117"/>
    <w:rsid w:val="00226AA8"/>
    <w:rsid w:val="00232029"/>
    <w:rsid w:val="0023209C"/>
    <w:rsid w:val="00232D34"/>
    <w:rsid w:val="0023348E"/>
    <w:rsid w:val="00233E03"/>
    <w:rsid w:val="00235D4B"/>
    <w:rsid w:val="002360BE"/>
    <w:rsid w:val="002365F1"/>
    <w:rsid w:val="00236777"/>
    <w:rsid w:val="00236948"/>
    <w:rsid w:val="00236AC2"/>
    <w:rsid w:val="00241906"/>
    <w:rsid w:val="00242052"/>
    <w:rsid w:val="00242306"/>
    <w:rsid w:val="0024300B"/>
    <w:rsid w:val="00243A0E"/>
    <w:rsid w:val="00244932"/>
    <w:rsid w:val="00244E86"/>
    <w:rsid w:val="00245B26"/>
    <w:rsid w:val="00250103"/>
    <w:rsid w:val="0025013F"/>
    <w:rsid w:val="00250435"/>
    <w:rsid w:val="00253658"/>
    <w:rsid w:val="0025441E"/>
    <w:rsid w:val="00254440"/>
    <w:rsid w:val="0025466E"/>
    <w:rsid w:val="00255450"/>
    <w:rsid w:val="00255B92"/>
    <w:rsid w:val="00255C26"/>
    <w:rsid w:val="00256D11"/>
    <w:rsid w:val="00260F52"/>
    <w:rsid w:val="00261707"/>
    <w:rsid w:val="00262026"/>
    <w:rsid w:val="0026470D"/>
    <w:rsid w:val="0026531C"/>
    <w:rsid w:val="0026579B"/>
    <w:rsid w:val="002663E1"/>
    <w:rsid w:val="0026739D"/>
    <w:rsid w:val="00271D2C"/>
    <w:rsid w:val="00272684"/>
    <w:rsid w:val="00274AEE"/>
    <w:rsid w:val="00275427"/>
    <w:rsid w:val="00277194"/>
    <w:rsid w:val="00281097"/>
    <w:rsid w:val="00281536"/>
    <w:rsid w:val="00281E43"/>
    <w:rsid w:val="00282722"/>
    <w:rsid w:val="002833E6"/>
    <w:rsid w:val="002844E8"/>
    <w:rsid w:val="002857C1"/>
    <w:rsid w:val="002865D8"/>
    <w:rsid w:val="00286F34"/>
    <w:rsid w:val="00287B07"/>
    <w:rsid w:val="002900CF"/>
    <w:rsid w:val="00294736"/>
    <w:rsid w:val="00295623"/>
    <w:rsid w:val="002962B1"/>
    <w:rsid w:val="00297F4E"/>
    <w:rsid w:val="002A1DF3"/>
    <w:rsid w:val="002A3C0C"/>
    <w:rsid w:val="002A5191"/>
    <w:rsid w:val="002A6E0A"/>
    <w:rsid w:val="002B018C"/>
    <w:rsid w:val="002B2D48"/>
    <w:rsid w:val="002B3599"/>
    <w:rsid w:val="002B513C"/>
    <w:rsid w:val="002B7521"/>
    <w:rsid w:val="002C2953"/>
    <w:rsid w:val="002C499D"/>
    <w:rsid w:val="002C519D"/>
    <w:rsid w:val="002C567E"/>
    <w:rsid w:val="002C60FE"/>
    <w:rsid w:val="002C63EF"/>
    <w:rsid w:val="002C7497"/>
    <w:rsid w:val="002C7BE9"/>
    <w:rsid w:val="002D1F51"/>
    <w:rsid w:val="002D4C72"/>
    <w:rsid w:val="002D531D"/>
    <w:rsid w:val="002D7227"/>
    <w:rsid w:val="002E256C"/>
    <w:rsid w:val="002E2F4F"/>
    <w:rsid w:val="002E3C31"/>
    <w:rsid w:val="002E7457"/>
    <w:rsid w:val="002E7C60"/>
    <w:rsid w:val="002E7FE3"/>
    <w:rsid w:val="002F0662"/>
    <w:rsid w:val="002F2A54"/>
    <w:rsid w:val="002F2B65"/>
    <w:rsid w:val="002F41E2"/>
    <w:rsid w:val="002F4B59"/>
    <w:rsid w:val="003010F5"/>
    <w:rsid w:val="00302496"/>
    <w:rsid w:val="003025C8"/>
    <w:rsid w:val="00306859"/>
    <w:rsid w:val="003069CE"/>
    <w:rsid w:val="00306B93"/>
    <w:rsid w:val="00311F7A"/>
    <w:rsid w:val="00314D5B"/>
    <w:rsid w:val="003156A9"/>
    <w:rsid w:val="00316D15"/>
    <w:rsid w:val="00317E41"/>
    <w:rsid w:val="00321948"/>
    <w:rsid w:val="0032379A"/>
    <w:rsid w:val="003328EF"/>
    <w:rsid w:val="00334339"/>
    <w:rsid w:val="00335458"/>
    <w:rsid w:val="003356DD"/>
    <w:rsid w:val="00336523"/>
    <w:rsid w:val="00340163"/>
    <w:rsid w:val="00342D41"/>
    <w:rsid w:val="00344C00"/>
    <w:rsid w:val="00345BD6"/>
    <w:rsid w:val="003502B3"/>
    <w:rsid w:val="00350344"/>
    <w:rsid w:val="003523A3"/>
    <w:rsid w:val="00355574"/>
    <w:rsid w:val="00355CFA"/>
    <w:rsid w:val="00356E96"/>
    <w:rsid w:val="00361FA5"/>
    <w:rsid w:val="0036236B"/>
    <w:rsid w:val="00364849"/>
    <w:rsid w:val="003724BB"/>
    <w:rsid w:val="00377CD9"/>
    <w:rsid w:val="00377D44"/>
    <w:rsid w:val="003851F7"/>
    <w:rsid w:val="00385724"/>
    <w:rsid w:val="003870DF"/>
    <w:rsid w:val="00390981"/>
    <w:rsid w:val="00392A0F"/>
    <w:rsid w:val="00392BB5"/>
    <w:rsid w:val="003931BC"/>
    <w:rsid w:val="00393632"/>
    <w:rsid w:val="00395233"/>
    <w:rsid w:val="003961DE"/>
    <w:rsid w:val="003A0B9C"/>
    <w:rsid w:val="003A2E24"/>
    <w:rsid w:val="003A362D"/>
    <w:rsid w:val="003A4E40"/>
    <w:rsid w:val="003A7724"/>
    <w:rsid w:val="003B0FF1"/>
    <w:rsid w:val="003B17B5"/>
    <w:rsid w:val="003B1CF8"/>
    <w:rsid w:val="003B23E4"/>
    <w:rsid w:val="003B690D"/>
    <w:rsid w:val="003B70B0"/>
    <w:rsid w:val="003B7FFB"/>
    <w:rsid w:val="003C0AC8"/>
    <w:rsid w:val="003C1337"/>
    <w:rsid w:val="003C1457"/>
    <w:rsid w:val="003C2BA9"/>
    <w:rsid w:val="003C4584"/>
    <w:rsid w:val="003C5F5A"/>
    <w:rsid w:val="003C6768"/>
    <w:rsid w:val="003C7B32"/>
    <w:rsid w:val="003D1360"/>
    <w:rsid w:val="003D3D6D"/>
    <w:rsid w:val="003D54E4"/>
    <w:rsid w:val="003D5D62"/>
    <w:rsid w:val="003D636E"/>
    <w:rsid w:val="003E0C0A"/>
    <w:rsid w:val="003E1B00"/>
    <w:rsid w:val="003E24E2"/>
    <w:rsid w:val="003E3D98"/>
    <w:rsid w:val="003E40C0"/>
    <w:rsid w:val="003E45AD"/>
    <w:rsid w:val="003E580F"/>
    <w:rsid w:val="003F0D92"/>
    <w:rsid w:val="003F270E"/>
    <w:rsid w:val="003F44FF"/>
    <w:rsid w:val="003F4B3F"/>
    <w:rsid w:val="003F4D8E"/>
    <w:rsid w:val="003F54D2"/>
    <w:rsid w:val="003F7CD0"/>
    <w:rsid w:val="0040577C"/>
    <w:rsid w:val="00405AD5"/>
    <w:rsid w:val="004102B7"/>
    <w:rsid w:val="004168BB"/>
    <w:rsid w:val="0042469D"/>
    <w:rsid w:val="00424F59"/>
    <w:rsid w:val="0042544C"/>
    <w:rsid w:val="0042566F"/>
    <w:rsid w:val="00427287"/>
    <w:rsid w:val="00427DA2"/>
    <w:rsid w:val="0043063A"/>
    <w:rsid w:val="004338F2"/>
    <w:rsid w:val="00434B9A"/>
    <w:rsid w:val="0043743D"/>
    <w:rsid w:val="00444BA1"/>
    <w:rsid w:val="00445BED"/>
    <w:rsid w:val="00446691"/>
    <w:rsid w:val="0044676B"/>
    <w:rsid w:val="00447B39"/>
    <w:rsid w:val="00452FA0"/>
    <w:rsid w:val="004558DB"/>
    <w:rsid w:val="004601BB"/>
    <w:rsid w:val="00464C20"/>
    <w:rsid w:val="00465A90"/>
    <w:rsid w:val="00470F07"/>
    <w:rsid w:val="00471023"/>
    <w:rsid w:val="004722BC"/>
    <w:rsid w:val="00472D7F"/>
    <w:rsid w:val="00476C26"/>
    <w:rsid w:val="00481D3A"/>
    <w:rsid w:val="0048349D"/>
    <w:rsid w:val="00484FDF"/>
    <w:rsid w:val="0048649B"/>
    <w:rsid w:val="00487E6D"/>
    <w:rsid w:val="00490304"/>
    <w:rsid w:val="00491817"/>
    <w:rsid w:val="00492515"/>
    <w:rsid w:val="00494C70"/>
    <w:rsid w:val="00496A35"/>
    <w:rsid w:val="00496D5B"/>
    <w:rsid w:val="004A3B66"/>
    <w:rsid w:val="004A3E11"/>
    <w:rsid w:val="004A426B"/>
    <w:rsid w:val="004A4D91"/>
    <w:rsid w:val="004A6223"/>
    <w:rsid w:val="004A65CC"/>
    <w:rsid w:val="004B02C2"/>
    <w:rsid w:val="004B11B7"/>
    <w:rsid w:val="004B568C"/>
    <w:rsid w:val="004B6657"/>
    <w:rsid w:val="004C1F34"/>
    <w:rsid w:val="004C58F1"/>
    <w:rsid w:val="004C6147"/>
    <w:rsid w:val="004C6225"/>
    <w:rsid w:val="004C6463"/>
    <w:rsid w:val="004C6B51"/>
    <w:rsid w:val="004D05A2"/>
    <w:rsid w:val="004D3778"/>
    <w:rsid w:val="004D3AC5"/>
    <w:rsid w:val="004D3DCA"/>
    <w:rsid w:val="004D4CE6"/>
    <w:rsid w:val="004D5B44"/>
    <w:rsid w:val="004D7E4D"/>
    <w:rsid w:val="004E2356"/>
    <w:rsid w:val="004E37BE"/>
    <w:rsid w:val="004E54F7"/>
    <w:rsid w:val="004F10EC"/>
    <w:rsid w:val="004F2124"/>
    <w:rsid w:val="004F3FBA"/>
    <w:rsid w:val="004F4AF8"/>
    <w:rsid w:val="004F7119"/>
    <w:rsid w:val="00502287"/>
    <w:rsid w:val="005032FB"/>
    <w:rsid w:val="00507247"/>
    <w:rsid w:val="005102CD"/>
    <w:rsid w:val="005104CA"/>
    <w:rsid w:val="00511C04"/>
    <w:rsid w:val="00512007"/>
    <w:rsid w:val="005138BA"/>
    <w:rsid w:val="0051488E"/>
    <w:rsid w:val="00515CE9"/>
    <w:rsid w:val="00516C24"/>
    <w:rsid w:val="005179C4"/>
    <w:rsid w:val="00520D83"/>
    <w:rsid w:val="00521F9D"/>
    <w:rsid w:val="00522FAF"/>
    <w:rsid w:val="0052381F"/>
    <w:rsid w:val="00525D74"/>
    <w:rsid w:val="00525E4F"/>
    <w:rsid w:val="0052706F"/>
    <w:rsid w:val="0052791D"/>
    <w:rsid w:val="00527A26"/>
    <w:rsid w:val="0053033F"/>
    <w:rsid w:val="00530384"/>
    <w:rsid w:val="00530F16"/>
    <w:rsid w:val="0053305D"/>
    <w:rsid w:val="00536434"/>
    <w:rsid w:val="005402BF"/>
    <w:rsid w:val="00543F33"/>
    <w:rsid w:val="00544FB1"/>
    <w:rsid w:val="0054782B"/>
    <w:rsid w:val="0055192F"/>
    <w:rsid w:val="00551DC7"/>
    <w:rsid w:val="00551FB5"/>
    <w:rsid w:val="00552397"/>
    <w:rsid w:val="00557ADE"/>
    <w:rsid w:val="005619C7"/>
    <w:rsid w:val="00562587"/>
    <w:rsid w:val="005626C2"/>
    <w:rsid w:val="00562BDC"/>
    <w:rsid w:val="005650D9"/>
    <w:rsid w:val="00565AC9"/>
    <w:rsid w:val="00566D1C"/>
    <w:rsid w:val="00567AE8"/>
    <w:rsid w:val="0057083D"/>
    <w:rsid w:val="00571E7C"/>
    <w:rsid w:val="0057285D"/>
    <w:rsid w:val="005732E2"/>
    <w:rsid w:val="005751FF"/>
    <w:rsid w:val="005770B9"/>
    <w:rsid w:val="00582B81"/>
    <w:rsid w:val="0058349F"/>
    <w:rsid w:val="00583FAA"/>
    <w:rsid w:val="00584A05"/>
    <w:rsid w:val="005861C3"/>
    <w:rsid w:val="00586872"/>
    <w:rsid w:val="00586ABD"/>
    <w:rsid w:val="00586B4D"/>
    <w:rsid w:val="0059266F"/>
    <w:rsid w:val="00593D15"/>
    <w:rsid w:val="005A08FA"/>
    <w:rsid w:val="005A2B39"/>
    <w:rsid w:val="005A4D0B"/>
    <w:rsid w:val="005A5A70"/>
    <w:rsid w:val="005B28E1"/>
    <w:rsid w:val="005B3717"/>
    <w:rsid w:val="005B4603"/>
    <w:rsid w:val="005B5AB0"/>
    <w:rsid w:val="005C17C6"/>
    <w:rsid w:val="005C20A2"/>
    <w:rsid w:val="005C29B3"/>
    <w:rsid w:val="005C36D6"/>
    <w:rsid w:val="005C387A"/>
    <w:rsid w:val="005C3B35"/>
    <w:rsid w:val="005C5871"/>
    <w:rsid w:val="005C6D58"/>
    <w:rsid w:val="005D1A1E"/>
    <w:rsid w:val="005D7AE3"/>
    <w:rsid w:val="005D7BBA"/>
    <w:rsid w:val="005E0CA3"/>
    <w:rsid w:val="005E1034"/>
    <w:rsid w:val="005E2FF9"/>
    <w:rsid w:val="005E4BD3"/>
    <w:rsid w:val="005E6F46"/>
    <w:rsid w:val="005F128D"/>
    <w:rsid w:val="005F13DB"/>
    <w:rsid w:val="005F1504"/>
    <w:rsid w:val="005F1A82"/>
    <w:rsid w:val="005F37BB"/>
    <w:rsid w:val="005F565C"/>
    <w:rsid w:val="005F5AE2"/>
    <w:rsid w:val="005F69AC"/>
    <w:rsid w:val="005F6C0C"/>
    <w:rsid w:val="005F6D34"/>
    <w:rsid w:val="005F7394"/>
    <w:rsid w:val="00600C36"/>
    <w:rsid w:val="00601B9B"/>
    <w:rsid w:val="006022CE"/>
    <w:rsid w:val="00602768"/>
    <w:rsid w:val="0060699E"/>
    <w:rsid w:val="00610E93"/>
    <w:rsid w:val="006123E1"/>
    <w:rsid w:val="006127CC"/>
    <w:rsid w:val="00617FD8"/>
    <w:rsid w:val="00621CB8"/>
    <w:rsid w:val="00622D5C"/>
    <w:rsid w:val="00623DF2"/>
    <w:rsid w:val="00624363"/>
    <w:rsid w:val="00626D85"/>
    <w:rsid w:val="0063176C"/>
    <w:rsid w:val="006317A2"/>
    <w:rsid w:val="00631FCA"/>
    <w:rsid w:val="00632A06"/>
    <w:rsid w:val="006340FD"/>
    <w:rsid w:val="0063566C"/>
    <w:rsid w:val="0063679B"/>
    <w:rsid w:val="00642047"/>
    <w:rsid w:val="00643E40"/>
    <w:rsid w:val="00644D6A"/>
    <w:rsid w:val="00647B50"/>
    <w:rsid w:val="00647D61"/>
    <w:rsid w:val="0065608C"/>
    <w:rsid w:val="006578BF"/>
    <w:rsid w:val="00660C70"/>
    <w:rsid w:val="00663F2C"/>
    <w:rsid w:val="006658A0"/>
    <w:rsid w:val="006661D0"/>
    <w:rsid w:val="006663DD"/>
    <w:rsid w:val="0066718A"/>
    <w:rsid w:val="00672472"/>
    <w:rsid w:val="006759C5"/>
    <w:rsid w:val="0067610A"/>
    <w:rsid w:val="00677219"/>
    <w:rsid w:val="00680BAE"/>
    <w:rsid w:val="00680D19"/>
    <w:rsid w:val="00680D6D"/>
    <w:rsid w:val="00681EFF"/>
    <w:rsid w:val="0068330C"/>
    <w:rsid w:val="00684CA6"/>
    <w:rsid w:val="0068678C"/>
    <w:rsid w:val="006906EC"/>
    <w:rsid w:val="00694FDC"/>
    <w:rsid w:val="00695DE0"/>
    <w:rsid w:val="00696D5C"/>
    <w:rsid w:val="006A1A59"/>
    <w:rsid w:val="006A1F84"/>
    <w:rsid w:val="006A27FC"/>
    <w:rsid w:val="006A4995"/>
    <w:rsid w:val="006A51A2"/>
    <w:rsid w:val="006A59D9"/>
    <w:rsid w:val="006B5654"/>
    <w:rsid w:val="006B6254"/>
    <w:rsid w:val="006C0CE2"/>
    <w:rsid w:val="006C104F"/>
    <w:rsid w:val="006C23CB"/>
    <w:rsid w:val="006C6C0E"/>
    <w:rsid w:val="006C6E2F"/>
    <w:rsid w:val="006D03D9"/>
    <w:rsid w:val="006D1882"/>
    <w:rsid w:val="006D19A0"/>
    <w:rsid w:val="006D25D0"/>
    <w:rsid w:val="006D50D8"/>
    <w:rsid w:val="006E0F2F"/>
    <w:rsid w:val="006E1021"/>
    <w:rsid w:val="006E26F1"/>
    <w:rsid w:val="006E3765"/>
    <w:rsid w:val="006E675B"/>
    <w:rsid w:val="006E7508"/>
    <w:rsid w:val="006F76B1"/>
    <w:rsid w:val="006F77D3"/>
    <w:rsid w:val="00700E89"/>
    <w:rsid w:val="00705750"/>
    <w:rsid w:val="00710BF9"/>
    <w:rsid w:val="00710D4F"/>
    <w:rsid w:val="007112BD"/>
    <w:rsid w:val="007131C9"/>
    <w:rsid w:val="00714417"/>
    <w:rsid w:val="007220D6"/>
    <w:rsid w:val="007225C0"/>
    <w:rsid w:val="0072494E"/>
    <w:rsid w:val="007253E0"/>
    <w:rsid w:val="007274E0"/>
    <w:rsid w:val="00730C1A"/>
    <w:rsid w:val="007323B2"/>
    <w:rsid w:val="00733837"/>
    <w:rsid w:val="0073626D"/>
    <w:rsid w:val="00741C01"/>
    <w:rsid w:val="007424AE"/>
    <w:rsid w:val="0074455F"/>
    <w:rsid w:val="00744B30"/>
    <w:rsid w:val="00744F57"/>
    <w:rsid w:val="00747C06"/>
    <w:rsid w:val="007500D9"/>
    <w:rsid w:val="007508ED"/>
    <w:rsid w:val="00750B36"/>
    <w:rsid w:val="00751F76"/>
    <w:rsid w:val="00752818"/>
    <w:rsid w:val="00753051"/>
    <w:rsid w:val="007534A5"/>
    <w:rsid w:val="0075673D"/>
    <w:rsid w:val="00763A9F"/>
    <w:rsid w:val="007645CC"/>
    <w:rsid w:val="00765B39"/>
    <w:rsid w:val="007707AA"/>
    <w:rsid w:val="00770ADA"/>
    <w:rsid w:val="0077111B"/>
    <w:rsid w:val="00772771"/>
    <w:rsid w:val="0077463E"/>
    <w:rsid w:val="007747B0"/>
    <w:rsid w:val="00774E77"/>
    <w:rsid w:val="00775D39"/>
    <w:rsid w:val="00775D48"/>
    <w:rsid w:val="007765B3"/>
    <w:rsid w:val="00776854"/>
    <w:rsid w:val="00776F58"/>
    <w:rsid w:val="00781B38"/>
    <w:rsid w:val="00782713"/>
    <w:rsid w:val="00783FF4"/>
    <w:rsid w:val="00785B8E"/>
    <w:rsid w:val="00786243"/>
    <w:rsid w:val="00786F68"/>
    <w:rsid w:val="00792A7A"/>
    <w:rsid w:val="00793DD7"/>
    <w:rsid w:val="00793FBC"/>
    <w:rsid w:val="00795723"/>
    <w:rsid w:val="007971D8"/>
    <w:rsid w:val="007A0671"/>
    <w:rsid w:val="007A1019"/>
    <w:rsid w:val="007A2D2D"/>
    <w:rsid w:val="007A44F8"/>
    <w:rsid w:val="007A59E4"/>
    <w:rsid w:val="007A7126"/>
    <w:rsid w:val="007A7DE4"/>
    <w:rsid w:val="007B18A5"/>
    <w:rsid w:val="007B28F2"/>
    <w:rsid w:val="007B6DC0"/>
    <w:rsid w:val="007B75D4"/>
    <w:rsid w:val="007B7C5E"/>
    <w:rsid w:val="007B7DA9"/>
    <w:rsid w:val="007C4FAC"/>
    <w:rsid w:val="007C70F0"/>
    <w:rsid w:val="007D4174"/>
    <w:rsid w:val="007D4208"/>
    <w:rsid w:val="007D5F50"/>
    <w:rsid w:val="007E16C0"/>
    <w:rsid w:val="007E1758"/>
    <w:rsid w:val="007E4B7E"/>
    <w:rsid w:val="007E4C2A"/>
    <w:rsid w:val="007E52A7"/>
    <w:rsid w:val="007E58ED"/>
    <w:rsid w:val="007E694C"/>
    <w:rsid w:val="007F30E7"/>
    <w:rsid w:val="007F69FF"/>
    <w:rsid w:val="0080067C"/>
    <w:rsid w:val="00800C69"/>
    <w:rsid w:val="008013C7"/>
    <w:rsid w:val="00803AD7"/>
    <w:rsid w:val="00805FAC"/>
    <w:rsid w:val="008101EA"/>
    <w:rsid w:val="00810B78"/>
    <w:rsid w:val="0081202E"/>
    <w:rsid w:val="008140E2"/>
    <w:rsid w:val="00814E77"/>
    <w:rsid w:val="008152A9"/>
    <w:rsid w:val="00817F56"/>
    <w:rsid w:val="00820108"/>
    <w:rsid w:val="00820CFD"/>
    <w:rsid w:val="00821CB1"/>
    <w:rsid w:val="00822107"/>
    <w:rsid w:val="00827B2D"/>
    <w:rsid w:val="00830DA1"/>
    <w:rsid w:val="00832F66"/>
    <w:rsid w:val="00835CB8"/>
    <w:rsid w:val="00837948"/>
    <w:rsid w:val="00840D13"/>
    <w:rsid w:val="008439CB"/>
    <w:rsid w:val="00843DE3"/>
    <w:rsid w:val="00843F78"/>
    <w:rsid w:val="008477BA"/>
    <w:rsid w:val="00847838"/>
    <w:rsid w:val="0085091C"/>
    <w:rsid w:val="00851E24"/>
    <w:rsid w:val="008520D1"/>
    <w:rsid w:val="0085550B"/>
    <w:rsid w:val="00855BBE"/>
    <w:rsid w:val="00856324"/>
    <w:rsid w:val="008567F9"/>
    <w:rsid w:val="00857A78"/>
    <w:rsid w:val="008604E6"/>
    <w:rsid w:val="00864BD1"/>
    <w:rsid w:val="0086540D"/>
    <w:rsid w:val="008667B4"/>
    <w:rsid w:val="00866DF1"/>
    <w:rsid w:val="00873948"/>
    <w:rsid w:val="008756C9"/>
    <w:rsid w:val="008807BE"/>
    <w:rsid w:val="00880EE2"/>
    <w:rsid w:val="00881368"/>
    <w:rsid w:val="00883105"/>
    <w:rsid w:val="008857B5"/>
    <w:rsid w:val="00885A90"/>
    <w:rsid w:val="00887CA1"/>
    <w:rsid w:val="008907B1"/>
    <w:rsid w:val="00890B70"/>
    <w:rsid w:val="0089116A"/>
    <w:rsid w:val="0089208B"/>
    <w:rsid w:val="00892AF4"/>
    <w:rsid w:val="008943BA"/>
    <w:rsid w:val="008A19CD"/>
    <w:rsid w:val="008A2005"/>
    <w:rsid w:val="008A34E4"/>
    <w:rsid w:val="008A43D1"/>
    <w:rsid w:val="008A5D73"/>
    <w:rsid w:val="008A67F7"/>
    <w:rsid w:val="008A6858"/>
    <w:rsid w:val="008B04B2"/>
    <w:rsid w:val="008B15CB"/>
    <w:rsid w:val="008B4F23"/>
    <w:rsid w:val="008B573E"/>
    <w:rsid w:val="008B5EDE"/>
    <w:rsid w:val="008B6A33"/>
    <w:rsid w:val="008B6EE0"/>
    <w:rsid w:val="008B6F85"/>
    <w:rsid w:val="008C052E"/>
    <w:rsid w:val="008C73D1"/>
    <w:rsid w:val="008D517B"/>
    <w:rsid w:val="008E0F98"/>
    <w:rsid w:val="008E1BC9"/>
    <w:rsid w:val="008E376F"/>
    <w:rsid w:val="008E3EC2"/>
    <w:rsid w:val="008E5A8F"/>
    <w:rsid w:val="008E5F12"/>
    <w:rsid w:val="008E5FB3"/>
    <w:rsid w:val="008E5FF7"/>
    <w:rsid w:val="008E612F"/>
    <w:rsid w:val="008E6E25"/>
    <w:rsid w:val="008E7D04"/>
    <w:rsid w:val="008F110C"/>
    <w:rsid w:val="008F2668"/>
    <w:rsid w:val="008F4B4A"/>
    <w:rsid w:val="008F6928"/>
    <w:rsid w:val="00904859"/>
    <w:rsid w:val="00905E67"/>
    <w:rsid w:val="009105F5"/>
    <w:rsid w:val="009110B7"/>
    <w:rsid w:val="009130A4"/>
    <w:rsid w:val="0091608F"/>
    <w:rsid w:val="009174E5"/>
    <w:rsid w:val="00925C05"/>
    <w:rsid w:val="009273F7"/>
    <w:rsid w:val="00927D3F"/>
    <w:rsid w:val="009316DD"/>
    <w:rsid w:val="00935ECC"/>
    <w:rsid w:val="00936F2D"/>
    <w:rsid w:val="009372CE"/>
    <w:rsid w:val="009404F5"/>
    <w:rsid w:val="00940795"/>
    <w:rsid w:val="0094104A"/>
    <w:rsid w:val="009412E5"/>
    <w:rsid w:val="00943184"/>
    <w:rsid w:val="0094425D"/>
    <w:rsid w:val="00946AA4"/>
    <w:rsid w:val="00947323"/>
    <w:rsid w:val="00947BCA"/>
    <w:rsid w:val="009500FC"/>
    <w:rsid w:val="009628CF"/>
    <w:rsid w:val="0096320C"/>
    <w:rsid w:val="0096345E"/>
    <w:rsid w:val="0096786A"/>
    <w:rsid w:val="00967B1F"/>
    <w:rsid w:val="0097008C"/>
    <w:rsid w:val="00970A87"/>
    <w:rsid w:val="00970BCE"/>
    <w:rsid w:val="009710F2"/>
    <w:rsid w:val="00971C84"/>
    <w:rsid w:val="0097210E"/>
    <w:rsid w:val="009741C8"/>
    <w:rsid w:val="00975B0A"/>
    <w:rsid w:val="00975EBF"/>
    <w:rsid w:val="009813C5"/>
    <w:rsid w:val="00982591"/>
    <w:rsid w:val="00982672"/>
    <w:rsid w:val="00983ABD"/>
    <w:rsid w:val="00984168"/>
    <w:rsid w:val="0098423B"/>
    <w:rsid w:val="0098690F"/>
    <w:rsid w:val="00986C20"/>
    <w:rsid w:val="0098739B"/>
    <w:rsid w:val="009877A7"/>
    <w:rsid w:val="009878AC"/>
    <w:rsid w:val="009904AC"/>
    <w:rsid w:val="00992FBC"/>
    <w:rsid w:val="009933BC"/>
    <w:rsid w:val="00993462"/>
    <w:rsid w:val="00995366"/>
    <w:rsid w:val="009A1168"/>
    <w:rsid w:val="009A1508"/>
    <w:rsid w:val="009A1CA0"/>
    <w:rsid w:val="009A4734"/>
    <w:rsid w:val="009A487E"/>
    <w:rsid w:val="009A5CA5"/>
    <w:rsid w:val="009B2012"/>
    <w:rsid w:val="009B3341"/>
    <w:rsid w:val="009B54F0"/>
    <w:rsid w:val="009C0450"/>
    <w:rsid w:val="009C0ED9"/>
    <w:rsid w:val="009C113C"/>
    <w:rsid w:val="009C163E"/>
    <w:rsid w:val="009C79A8"/>
    <w:rsid w:val="009D60DD"/>
    <w:rsid w:val="009E0AC6"/>
    <w:rsid w:val="009E1D2D"/>
    <w:rsid w:val="009E3EAF"/>
    <w:rsid w:val="009F01D3"/>
    <w:rsid w:val="009F0E08"/>
    <w:rsid w:val="009F19CC"/>
    <w:rsid w:val="009F2578"/>
    <w:rsid w:val="009F32CD"/>
    <w:rsid w:val="009F6114"/>
    <w:rsid w:val="009F7093"/>
    <w:rsid w:val="00A01228"/>
    <w:rsid w:val="00A015E9"/>
    <w:rsid w:val="00A04F96"/>
    <w:rsid w:val="00A050E3"/>
    <w:rsid w:val="00A06837"/>
    <w:rsid w:val="00A06A9C"/>
    <w:rsid w:val="00A11194"/>
    <w:rsid w:val="00A12583"/>
    <w:rsid w:val="00A148A6"/>
    <w:rsid w:val="00A172EA"/>
    <w:rsid w:val="00A17F54"/>
    <w:rsid w:val="00A22A08"/>
    <w:rsid w:val="00A22A3F"/>
    <w:rsid w:val="00A22B9D"/>
    <w:rsid w:val="00A237CA"/>
    <w:rsid w:val="00A23E65"/>
    <w:rsid w:val="00A2432E"/>
    <w:rsid w:val="00A25622"/>
    <w:rsid w:val="00A26EB5"/>
    <w:rsid w:val="00A3284B"/>
    <w:rsid w:val="00A33FDA"/>
    <w:rsid w:val="00A34691"/>
    <w:rsid w:val="00A34BEB"/>
    <w:rsid w:val="00A34C61"/>
    <w:rsid w:val="00A352A4"/>
    <w:rsid w:val="00A363F6"/>
    <w:rsid w:val="00A46443"/>
    <w:rsid w:val="00A47537"/>
    <w:rsid w:val="00A5488B"/>
    <w:rsid w:val="00A54DA3"/>
    <w:rsid w:val="00A574B7"/>
    <w:rsid w:val="00A609CC"/>
    <w:rsid w:val="00A60DAF"/>
    <w:rsid w:val="00A63034"/>
    <w:rsid w:val="00A64E3B"/>
    <w:rsid w:val="00A66E12"/>
    <w:rsid w:val="00A67811"/>
    <w:rsid w:val="00A71DE3"/>
    <w:rsid w:val="00A72072"/>
    <w:rsid w:val="00A7256C"/>
    <w:rsid w:val="00A7286F"/>
    <w:rsid w:val="00A776A2"/>
    <w:rsid w:val="00A77977"/>
    <w:rsid w:val="00A8062C"/>
    <w:rsid w:val="00A80815"/>
    <w:rsid w:val="00A82587"/>
    <w:rsid w:val="00A832DC"/>
    <w:rsid w:val="00A83603"/>
    <w:rsid w:val="00A8384D"/>
    <w:rsid w:val="00A83AEA"/>
    <w:rsid w:val="00A83E32"/>
    <w:rsid w:val="00A84986"/>
    <w:rsid w:val="00A85A3E"/>
    <w:rsid w:val="00A86754"/>
    <w:rsid w:val="00A90FCC"/>
    <w:rsid w:val="00A91455"/>
    <w:rsid w:val="00A95E3F"/>
    <w:rsid w:val="00A95F04"/>
    <w:rsid w:val="00A96497"/>
    <w:rsid w:val="00AA058C"/>
    <w:rsid w:val="00AA1145"/>
    <w:rsid w:val="00AA1783"/>
    <w:rsid w:val="00AA18EE"/>
    <w:rsid w:val="00AA2DC8"/>
    <w:rsid w:val="00AA370C"/>
    <w:rsid w:val="00AA3FFE"/>
    <w:rsid w:val="00AA518C"/>
    <w:rsid w:val="00AA61D1"/>
    <w:rsid w:val="00AA703E"/>
    <w:rsid w:val="00AB7C7A"/>
    <w:rsid w:val="00AC18B4"/>
    <w:rsid w:val="00AC1A48"/>
    <w:rsid w:val="00AC2A1F"/>
    <w:rsid w:val="00AC3520"/>
    <w:rsid w:val="00AD03D9"/>
    <w:rsid w:val="00AD154D"/>
    <w:rsid w:val="00AD328B"/>
    <w:rsid w:val="00AD4157"/>
    <w:rsid w:val="00AD6324"/>
    <w:rsid w:val="00AD7094"/>
    <w:rsid w:val="00AD7FE8"/>
    <w:rsid w:val="00AE7BB8"/>
    <w:rsid w:val="00AE7C69"/>
    <w:rsid w:val="00AF125B"/>
    <w:rsid w:val="00AF1388"/>
    <w:rsid w:val="00AF144F"/>
    <w:rsid w:val="00AF149A"/>
    <w:rsid w:val="00AF2959"/>
    <w:rsid w:val="00AF3A20"/>
    <w:rsid w:val="00AF3DC3"/>
    <w:rsid w:val="00AF41CB"/>
    <w:rsid w:val="00AF5117"/>
    <w:rsid w:val="00B00BBF"/>
    <w:rsid w:val="00B0157C"/>
    <w:rsid w:val="00B02097"/>
    <w:rsid w:val="00B0421E"/>
    <w:rsid w:val="00B04C7D"/>
    <w:rsid w:val="00B068D3"/>
    <w:rsid w:val="00B101EA"/>
    <w:rsid w:val="00B103DD"/>
    <w:rsid w:val="00B11CAF"/>
    <w:rsid w:val="00B12DE6"/>
    <w:rsid w:val="00B14865"/>
    <w:rsid w:val="00B149B3"/>
    <w:rsid w:val="00B153BB"/>
    <w:rsid w:val="00B17466"/>
    <w:rsid w:val="00B179B3"/>
    <w:rsid w:val="00B17A30"/>
    <w:rsid w:val="00B21607"/>
    <w:rsid w:val="00B21D33"/>
    <w:rsid w:val="00B21DE0"/>
    <w:rsid w:val="00B25B59"/>
    <w:rsid w:val="00B27803"/>
    <w:rsid w:val="00B27E4D"/>
    <w:rsid w:val="00B30459"/>
    <w:rsid w:val="00B30890"/>
    <w:rsid w:val="00B30CBD"/>
    <w:rsid w:val="00B311E5"/>
    <w:rsid w:val="00B3388A"/>
    <w:rsid w:val="00B341BE"/>
    <w:rsid w:val="00B3516F"/>
    <w:rsid w:val="00B41B93"/>
    <w:rsid w:val="00B52668"/>
    <w:rsid w:val="00B538AB"/>
    <w:rsid w:val="00B57283"/>
    <w:rsid w:val="00B57635"/>
    <w:rsid w:val="00B57C6D"/>
    <w:rsid w:val="00B60333"/>
    <w:rsid w:val="00B605BD"/>
    <w:rsid w:val="00B614B5"/>
    <w:rsid w:val="00B61AB0"/>
    <w:rsid w:val="00B62282"/>
    <w:rsid w:val="00B65527"/>
    <w:rsid w:val="00B65BE2"/>
    <w:rsid w:val="00B70F29"/>
    <w:rsid w:val="00B72EEE"/>
    <w:rsid w:val="00B7324D"/>
    <w:rsid w:val="00B73B5D"/>
    <w:rsid w:val="00B74810"/>
    <w:rsid w:val="00B75310"/>
    <w:rsid w:val="00B755AC"/>
    <w:rsid w:val="00B76512"/>
    <w:rsid w:val="00B76727"/>
    <w:rsid w:val="00B83D6B"/>
    <w:rsid w:val="00B84E46"/>
    <w:rsid w:val="00B93B1D"/>
    <w:rsid w:val="00BA25A4"/>
    <w:rsid w:val="00BA4032"/>
    <w:rsid w:val="00BA5389"/>
    <w:rsid w:val="00BA6738"/>
    <w:rsid w:val="00BB18C2"/>
    <w:rsid w:val="00BB2D31"/>
    <w:rsid w:val="00BB3376"/>
    <w:rsid w:val="00BB42C5"/>
    <w:rsid w:val="00BB7182"/>
    <w:rsid w:val="00BC3444"/>
    <w:rsid w:val="00BC3F1C"/>
    <w:rsid w:val="00BC5A8D"/>
    <w:rsid w:val="00BD159F"/>
    <w:rsid w:val="00BD2131"/>
    <w:rsid w:val="00BD2E79"/>
    <w:rsid w:val="00BD4FE5"/>
    <w:rsid w:val="00BD6358"/>
    <w:rsid w:val="00BD6B5B"/>
    <w:rsid w:val="00BD79F2"/>
    <w:rsid w:val="00BE3C3F"/>
    <w:rsid w:val="00BE5C5A"/>
    <w:rsid w:val="00BE6308"/>
    <w:rsid w:val="00BE72F0"/>
    <w:rsid w:val="00BF0459"/>
    <w:rsid w:val="00BF54F2"/>
    <w:rsid w:val="00BF692A"/>
    <w:rsid w:val="00C03AA4"/>
    <w:rsid w:val="00C03F4A"/>
    <w:rsid w:val="00C05F6C"/>
    <w:rsid w:val="00C10EF3"/>
    <w:rsid w:val="00C1562A"/>
    <w:rsid w:val="00C1631D"/>
    <w:rsid w:val="00C23934"/>
    <w:rsid w:val="00C258B9"/>
    <w:rsid w:val="00C26A69"/>
    <w:rsid w:val="00C336E3"/>
    <w:rsid w:val="00C357D9"/>
    <w:rsid w:val="00C35C20"/>
    <w:rsid w:val="00C375FD"/>
    <w:rsid w:val="00C378F6"/>
    <w:rsid w:val="00C40525"/>
    <w:rsid w:val="00C40871"/>
    <w:rsid w:val="00C409E4"/>
    <w:rsid w:val="00C43A3B"/>
    <w:rsid w:val="00C44755"/>
    <w:rsid w:val="00C5151A"/>
    <w:rsid w:val="00C53895"/>
    <w:rsid w:val="00C5599B"/>
    <w:rsid w:val="00C56536"/>
    <w:rsid w:val="00C570AB"/>
    <w:rsid w:val="00C57878"/>
    <w:rsid w:val="00C57F5C"/>
    <w:rsid w:val="00C60C51"/>
    <w:rsid w:val="00C61252"/>
    <w:rsid w:val="00C640B5"/>
    <w:rsid w:val="00C644FC"/>
    <w:rsid w:val="00C70BC7"/>
    <w:rsid w:val="00C712AD"/>
    <w:rsid w:val="00C71AF0"/>
    <w:rsid w:val="00C72513"/>
    <w:rsid w:val="00C72589"/>
    <w:rsid w:val="00C727E1"/>
    <w:rsid w:val="00C741A7"/>
    <w:rsid w:val="00C755B5"/>
    <w:rsid w:val="00C75F99"/>
    <w:rsid w:val="00C80C67"/>
    <w:rsid w:val="00C8252B"/>
    <w:rsid w:val="00C84F6E"/>
    <w:rsid w:val="00C879CC"/>
    <w:rsid w:val="00C9241B"/>
    <w:rsid w:val="00C92712"/>
    <w:rsid w:val="00C93C69"/>
    <w:rsid w:val="00C948A8"/>
    <w:rsid w:val="00C960EF"/>
    <w:rsid w:val="00C9646C"/>
    <w:rsid w:val="00C96585"/>
    <w:rsid w:val="00C96F56"/>
    <w:rsid w:val="00C979D8"/>
    <w:rsid w:val="00CA0D4B"/>
    <w:rsid w:val="00CA413E"/>
    <w:rsid w:val="00CA488C"/>
    <w:rsid w:val="00CA6571"/>
    <w:rsid w:val="00CA7236"/>
    <w:rsid w:val="00CA7A0D"/>
    <w:rsid w:val="00CB12B6"/>
    <w:rsid w:val="00CB252C"/>
    <w:rsid w:val="00CB2713"/>
    <w:rsid w:val="00CB5EA6"/>
    <w:rsid w:val="00CC079F"/>
    <w:rsid w:val="00CC139C"/>
    <w:rsid w:val="00CC1680"/>
    <w:rsid w:val="00CC32AC"/>
    <w:rsid w:val="00CC3578"/>
    <w:rsid w:val="00CC5A6F"/>
    <w:rsid w:val="00CC5BF7"/>
    <w:rsid w:val="00CC60C7"/>
    <w:rsid w:val="00CC7F4F"/>
    <w:rsid w:val="00CD35FD"/>
    <w:rsid w:val="00CE0946"/>
    <w:rsid w:val="00CE09C5"/>
    <w:rsid w:val="00CE368C"/>
    <w:rsid w:val="00CE3728"/>
    <w:rsid w:val="00CE5A01"/>
    <w:rsid w:val="00CE7D2F"/>
    <w:rsid w:val="00CF1FA9"/>
    <w:rsid w:val="00CF2F2D"/>
    <w:rsid w:val="00CF3809"/>
    <w:rsid w:val="00CF46BE"/>
    <w:rsid w:val="00CF4A5E"/>
    <w:rsid w:val="00D02F4D"/>
    <w:rsid w:val="00D03665"/>
    <w:rsid w:val="00D040E2"/>
    <w:rsid w:val="00D1066A"/>
    <w:rsid w:val="00D10683"/>
    <w:rsid w:val="00D1150D"/>
    <w:rsid w:val="00D11EED"/>
    <w:rsid w:val="00D13BB7"/>
    <w:rsid w:val="00D15609"/>
    <w:rsid w:val="00D15A66"/>
    <w:rsid w:val="00D16079"/>
    <w:rsid w:val="00D162AD"/>
    <w:rsid w:val="00D162E0"/>
    <w:rsid w:val="00D178EF"/>
    <w:rsid w:val="00D200A4"/>
    <w:rsid w:val="00D2030C"/>
    <w:rsid w:val="00D20442"/>
    <w:rsid w:val="00D24B69"/>
    <w:rsid w:val="00D25C2A"/>
    <w:rsid w:val="00D3414A"/>
    <w:rsid w:val="00D3545B"/>
    <w:rsid w:val="00D355E5"/>
    <w:rsid w:val="00D35E1F"/>
    <w:rsid w:val="00D37557"/>
    <w:rsid w:val="00D403F3"/>
    <w:rsid w:val="00D42782"/>
    <w:rsid w:val="00D4556E"/>
    <w:rsid w:val="00D46615"/>
    <w:rsid w:val="00D472F9"/>
    <w:rsid w:val="00D5000F"/>
    <w:rsid w:val="00D5113A"/>
    <w:rsid w:val="00D529AC"/>
    <w:rsid w:val="00D551CD"/>
    <w:rsid w:val="00D554D9"/>
    <w:rsid w:val="00D56A58"/>
    <w:rsid w:val="00D60943"/>
    <w:rsid w:val="00D610DC"/>
    <w:rsid w:val="00D62512"/>
    <w:rsid w:val="00D6279F"/>
    <w:rsid w:val="00D631E2"/>
    <w:rsid w:val="00D64280"/>
    <w:rsid w:val="00D66608"/>
    <w:rsid w:val="00D70EC6"/>
    <w:rsid w:val="00D7387B"/>
    <w:rsid w:val="00D73FA2"/>
    <w:rsid w:val="00D778E2"/>
    <w:rsid w:val="00D80D3D"/>
    <w:rsid w:val="00D80E6F"/>
    <w:rsid w:val="00D80FF7"/>
    <w:rsid w:val="00D81AAD"/>
    <w:rsid w:val="00D81CC3"/>
    <w:rsid w:val="00D82F6A"/>
    <w:rsid w:val="00D8393B"/>
    <w:rsid w:val="00D839A7"/>
    <w:rsid w:val="00D8434A"/>
    <w:rsid w:val="00D857D8"/>
    <w:rsid w:val="00D93CB3"/>
    <w:rsid w:val="00D946DF"/>
    <w:rsid w:val="00D95592"/>
    <w:rsid w:val="00D96EA2"/>
    <w:rsid w:val="00DA207C"/>
    <w:rsid w:val="00DA32BA"/>
    <w:rsid w:val="00DA45DC"/>
    <w:rsid w:val="00DA4D04"/>
    <w:rsid w:val="00DA5794"/>
    <w:rsid w:val="00DA78DD"/>
    <w:rsid w:val="00DB2265"/>
    <w:rsid w:val="00DB2807"/>
    <w:rsid w:val="00DB3F76"/>
    <w:rsid w:val="00DB5A44"/>
    <w:rsid w:val="00DB6571"/>
    <w:rsid w:val="00DC1039"/>
    <w:rsid w:val="00DC2BEE"/>
    <w:rsid w:val="00DC3105"/>
    <w:rsid w:val="00DC3916"/>
    <w:rsid w:val="00DC61EE"/>
    <w:rsid w:val="00DC62EE"/>
    <w:rsid w:val="00DD1FAC"/>
    <w:rsid w:val="00DD2E24"/>
    <w:rsid w:val="00DD3334"/>
    <w:rsid w:val="00DD57A6"/>
    <w:rsid w:val="00DD7109"/>
    <w:rsid w:val="00DE08BD"/>
    <w:rsid w:val="00DE1301"/>
    <w:rsid w:val="00DE2D2B"/>
    <w:rsid w:val="00DE6BFB"/>
    <w:rsid w:val="00DE7A8A"/>
    <w:rsid w:val="00DF06C8"/>
    <w:rsid w:val="00DF14AE"/>
    <w:rsid w:val="00DF1784"/>
    <w:rsid w:val="00DF4561"/>
    <w:rsid w:val="00DF50C9"/>
    <w:rsid w:val="00DF56F1"/>
    <w:rsid w:val="00DF776C"/>
    <w:rsid w:val="00E01A62"/>
    <w:rsid w:val="00E03AF8"/>
    <w:rsid w:val="00E04DF1"/>
    <w:rsid w:val="00E0622B"/>
    <w:rsid w:val="00E07C45"/>
    <w:rsid w:val="00E11DB7"/>
    <w:rsid w:val="00E1390D"/>
    <w:rsid w:val="00E1415F"/>
    <w:rsid w:val="00E15794"/>
    <w:rsid w:val="00E176E0"/>
    <w:rsid w:val="00E213C4"/>
    <w:rsid w:val="00E2144F"/>
    <w:rsid w:val="00E22FC0"/>
    <w:rsid w:val="00E256CD"/>
    <w:rsid w:val="00E258C0"/>
    <w:rsid w:val="00E275AE"/>
    <w:rsid w:val="00E30430"/>
    <w:rsid w:val="00E314C7"/>
    <w:rsid w:val="00E32DB7"/>
    <w:rsid w:val="00E34413"/>
    <w:rsid w:val="00E36B28"/>
    <w:rsid w:val="00E372EE"/>
    <w:rsid w:val="00E40703"/>
    <w:rsid w:val="00E41C73"/>
    <w:rsid w:val="00E4455A"/>
    <w:rsid w:val="00E460D4"/>
    <w:rsid w:val="00E46970"/>
    <w:rsid w:val="00E46BB4"/>
    <w:rsid w:val="00E47015"/>
    <w:rsid w:val="00E479BC"/>
    <w:rsid w:val="00E5073C"/>
    <w:rsid w:val="00E50BCB"/>
    <w:rsid w:val="00E52A9A"/>
    <w:rsid w:val="00E53560"/>
    <w:rsid w:val="00E545B9"/>
    <w:rsid w:val="00E57C83"/>
    <w:rsid w:val="00E600C4"/>
    <w:rsid w:val="00E604B7"/>
    <w:rsid w:val="00E60C11"/>
    <w:rsid w:val="00E61343"/>
    <w:rsid w:val="00E618C7"/>
    <w:rsid w:val="00E62301"/>
    <w:rsid w:val="00E63CA1"/>
    <w:rsid w:val="00E711A6"/>
    <w:rsid w:val="00E747E4"/>
    <w:rsid w:val="00E75DC4"/>
    <w:rsid w:val="00E77070"/>
    <w:rsid w:val="00E84666"/>
    <w:rsid w:val="00E849E8"/>
    <w:rsid w:val="00E85069"/>
    <w:rsid w:val="00E85526"/>
    <w:rsid w:val="00E871E9"/>
    <w:rsid w:val="00E90B61"/>
    <w:rsid w:val="00E91085"/>
    <w:rsid w:val="00E97336"/>
    <w:rsid w:val="00EA0768"/>
    <w:rsid w:val="00EA25AE"/>
    <w:rsid w:val="00EA25B0"/>
    <w:rsid w:val="00EA4488"/>
    <w:rsid w:val="00EA57E4"/>
    <w:rsid w:val="00EA6328"/>
    <w:rsid w:val="00EA7274"/>
    <w:rsid w:val="00EB1CC1"/>
    <w:rsid w:val="00EB56F2"/>
    <w:rsid w:val="00EC0657"/>
    <w:rsid w:val="00EC1579"/>
    <w:rsid w:val="00EC364E"/>
    <w:rsid w:val="00EC5530"/>
    <w:rsid w:val="00ED0B79"/>
    <w:rsid w:val="00ED43D6"/>
    <w:rsid w:val="00ED5C69"/>
    <w:rsid w:val="00EE2856"/>
    <w:rsid w:val="00EE2EAC"/>
    <w:rsid w:val="00EE41FA"/>
    <w:rsid w:val="00EE56D1"/>
    <w:rsid w:val="00EE5A14"/>
    <w:rsid w:val="00EE654B"/>
    <w:rsid w:val="00EE6A7C"/>
    <w:rsid w:val="00EE7247"/>
    <w:rsid w:val="00EF06CB"/>
    <w:rsid w:val="00EF0C67"/>
    <w:rsid w:val="00EF6B89"/>
    <w:rsid w:val="00EF7133"/>
    <w:rsid w:val="00F04EA3"/>
    <w:rsid w:val="00F06806"/>
    <w:rsid w:val="00F06FCB"/>
    <w:rsid w:val="00F079C3"/>
    <w:rsid w:val="00F07A21"/>
    <w:rsid w:val="00F10BD8"/>
    <w:rsid w:val="00F12817"/>
    <w:rsid w:val="00F12D8E"/>
    <w:rsid w:val="00F1576C"/>
    <w:rsid w:val="00F16526"/>
    <w:rsid w:val="00F21722"/>
    <w:rsid w:val="00F22F37"/>
    <w:rsid w:val="00F26F03"/>
    <w:rsid w:val="00F2769F"/>
    <w:rsid w:val="00F30452"/>
    <w:rsid w:val="00F31AB6"/>
    <w:rsid w:val="00F32FB1"/>
    <w:rsid w:val="00F34E57"/>
    <w:rsid w:val="00F35EF7"/>
    <w:rsid w:val="00F36916"/>
    <w:rsid w:val="00F36D20"/>
    <w:rsid w:val="00F408B9"/>
    <w:rsid w:val="00F4104B"/>
    <w:rsid w:val="00F413BB"/>
    <w:rsid w:val="00F41A83"/>
    <w:rsid w:val="00F42F24"/>
    <w:rsid w:val="00F431E0"/>
    <w:rsid w:val="00F4499D"/>
    <w:rsid w:val="00F44A8F"/>
    <w:rsid w:val="00F44DF8"/>
    <w:rsid w:val="00F4502A"/>
    <w:rsid w:val="00F471D5"/>
    <w:rsid w:val="00F4726C"/>
    <w:rsid w:val="00F47A8F"/>
    <w:rsid w:val="00F516CB"/>
    <w:rsid w:val="00F517D8"/>
    <w:rsid w:val="00F52351"/>
    <w:rsid w:val="00F528AD"/>
    <w:rsid w:val="00F55F47"/>
    <w:rsid w:val="00F57929"/>
    <w:rsid w:val="00F619C9"/>
    <w:rsid w:val="00F628F6"/>
    <w:rsid w:val="00F63EDC"/>
    <w:rsid w:val="00F642FE"/>
    <w:rsid w:val="00F650B1"/>
    <w:rsid w:val="00F65C9F"/>
    <w:rsid w:val="00F71CE7"/>
    <w:rsid w:val="00F725CF"/>
    <w:rsid w:val="00F72FCA"/>
    <w:rsid w:val="00F74433"/>
    <w:rsid w:val="00F763B4"/>
    <w:rsid w:val="00F832EF"/>
    <w:rsid w:val="00F84B4A"/>
    <w:rsid w:val="00F86E73"/>
    <w:rsid w:val="00F90CD5"/>
    <w:rsid w:val="00F9477D"/>
    <w:rsid w:val="00F95A94"/>
    <w:rsid w:val="00FA0CCA"/>
    <w:rsid w:val="00FA3962"/>
    <w:rsid w:val="00FA5610"/>
    <w:rsid w:val="00FB1909"/>
    <w:rsid w:val="00FB5554"/>
    <w:rsid w:val="00FB5CC8"/>
    <w:rsid w:val="00FB7DEF"/>
    <w:rsid w:val="00FC01A9"/>
    <w:rsid w:val="00FC2D16"/>
    <w:rsid w:val="00FC3E1D"/>
    <w:rsid w:val="00FC6B72"/>
    <w:rsid w:val="00FC7A3E"/>
    <w:rsid w:val="00FD05CA"/>
    <w:rsid w:val="00FD0C92"/>
    <w:rsid w:val="00FD39DD"/>
    <w:rsid w:val="00FD4A02"/>
    <w:rsid w:val="00FD4AEC"/>
    <w:rsid w:val="00FD5C9B"/>
    <w:rsid w:val="00FD7E72"/>
    <w:rsid w:val="00FE0791"/>
    <w:rsid w:val="00FE1036"/>
    <w:rsid w:val="00FE2771"/>
    <w:rsid w:val="00FF489D"/>
    <w:rsid w:val="00FF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BEA745"/>
  <w15:chartTrackingRefBased/>
  <w15:docId w15:val="{D92E31A7-9BC5-6A42-94FD-C0FD41B2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72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7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72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72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72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72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72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72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72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72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072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072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072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072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07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72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072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72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072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72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072E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7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072E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072ED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2072E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Revision"/>
    <w:hidden/>
    <w:uiPriority w:val="99"/>
    <w:semiHidden/>
    <w:rsid w:val="000F7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525</Characters>
  <Application>Microsoft Office Word</Application>
  <DocSecurity>0</DocSecurity>
  <Lines>13</Lines>
  <Paragraphs>6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幸秀 三代澤</cp:lastModifiedBy>
  <cp:revision>4</cp:revision>
  <dcterms:created xsi:type="dcterms:W3CDTF">2026-02-09T04:16:00Z</dcterms:created>
  <dcterms:modified xsi:type="dcterms:W3CDTF">2026-02-26T09:00:00Z</dcterms:modified>
</cp:coreProperties>
</file>